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52E86" w14:textId="37673B84" w:rsidR="00803DCF" w:rsidRPr="00F5092F" w:rsidRDefault="00B52DFC">
      <w:pPr>
        <w:rPr>
          <w:rFonts w:asciiTheme="majorBidi" w:hAnsiTheme="majorBidi" w:cstheme="majorBidi"/>
          <w:szCs w:val="21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C31B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pplemental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able</w:t>
      </w:r>
      <w:r w:rsidRPr="00C31B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="007001F1" w:rsidRPr="003142F1">
        <w:rPr>
          <w:rFonts w:ascii="Times New Roman" w:hAnsi="Times New Roman"/>
          <w:b/>
          <w:bCs/>
          <w:color w:val="000000" w:themeColor="text1"/>
          <w:sz w:val="24"/>
          <w:szCs w:val="24"/>
        </w:rPr>
        <w:t>|</w:t>
      </w:r>
      <w:r w:rsidR="004315B6" w:rsidRPr="00F5092F">
        <w:rPr>
          <w:rFonts w:asciiTheme="majorBidi" w:hAnsiTheme="majorBidi" w:cstheme="majorBidi"/>
          <w:szCs w:val="21"/>
        </w:rPr>
        <w:t xml:space="preserve"> </w:t>
      </w:r>
      <w:r w:rsidR="00310F5B" w:rsidRPr="00F5092F">
        <w:rPr>
          <w:rFonts w:asciiTheme="majorBidi" w:hAnsiTheme="majorBidi" w:cstheme="majorBidi"/>
          <w:szCs w:val="21"/>
        </w:rPr>
        <w:t xml:space="preserve">Subgroup analysis of the association between </w:t>
      </w:r>
      <w:r w:rsidR="00F678E0">
        <w:rPr>
          <w:rFonts w:asciiTheme="majorBidi" w:hAnsiTheme="majorBidi" w:cstheme="majorBidi"/>
          <w:szCs w:val="21"/>
        </w:rPr>
        <w:t>f</w:t>
      </w:r>
      <w:r w:rsidR="00310F5B" w:rsidRPr="00F5092F">
        <w:rPr>
          <w:rFonts w:asciiTheme="majorBidi" w:hAnsiTheme="majorBidi" w:cstheme="majorBidi"/>
          <w:szCs w:val="21"/>
        </w:rPr>
        <w:t xml:space="preserve">T3 </w:t>
      </w:r>
      <w:r w:rsidR="00D81EF0">
        <w:rPr>
          <w:rFonts w:asciiTheme="majorBidi" w:hAnsiTheme="majorBidi" w:cstheme="majorBidi" w:hint="eastAsia"/>
          <w:szCs w:val="21"/>
        </w:rPr>
        <w:t xml:space="preserve">levels </w:t>
      </w:r>
      <w:bookmarkStart w:id="0" w:name="_GoBack"/>
      <w:bookmarkEnd w:id="0"/>
      <w:r w:rsidR="00310F5B" w:rsidRPr="00F5092F">
        <w:rPr>
          <w:rFonts w:asciiTheme="majorBidi" w:hAnsiTheme="majorBidi" w:cstheme="majorBidi"/>
          <w:szCs w:val="21"/>
        </w:rPr>
        <w:t>and MACE</w:t>
      </w:r>
      <w:r w:rsidR="007001F1">
        <w:rPr>
          <w:rFonts w:asciiTheme="majorBidi" w:hAnsiTheme="majorBidi" w:cstheme="majorBidi"/>
          <w:szCs w:val="21"/>
        </w:rPr>
        <w:t>.</w:t>
      </w:r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2660"/>
        <w:gridCol w:w="2410"/>
        <w:gridCol w:w="1984"/>
        <w:gridCol w:w="1559"/>
      </w:tblGrid>
      <w:tr w:rsidR="00151283" w:rsidRPr="00F5092F" w14:paraId="0D704594" w14:textId="77777777" w:rsidTr="00694932"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</w:tcPr>
          <w:p w14:paraId="655204E3" w14:textId="23AA35FF" w:rsidR="00151283" w:rsidRPr="00F5092F" w:rsidRDefault="00151283">
            <w:pPr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5092F">
              <w:rPr>
                <w:rStyle w:val="fontstyle01"/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Factor</w:t>
            </w:r>
            <w:r w:rsidR="00992C24" w:rsidRPr="00F5092F">
              <w:rPr>
                <w:rStyle w:val="fontstyle01"/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6926962" w14:textId="7E0A9111" w:rsidR="00151283" w:rsidRPr="00F5092F" w:rsidRDefault="00151283">
            <w:pPr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5092F">
              <w:rPr>
                <w:rStyle w:val="fontstyle01"/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bgroup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9E1A42E" w14:textId="6E4F3959" w:rsidR="00151283" w:rsidRPr="00F5092F" w:rsidRDefault="00151283">
            <w:pPr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5092F">
              <w:rPr>
                <w:rStyle w:val="fontstyle01"/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HR (95% 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0642871" w14:textId="36870900" w:rsidR="00151283" w:rsidRPr="00F5092F" w:rsidRDefault="00151283" w:rsidP="00CB54DD">
            <w:pPr>
              <w:jc w:val="center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5092F">
              <w:rPr>
                <w:rStyle w:val="fontstyle01"/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Interaction P-value</w:t>
            </w:r>
          </w:p>
        </w:tc>
      </w:tr>
      <w:tr w:rsidR="00151283" w:rsidRPr="00F5092F" w14:paraId="7464D135" w14:textId="77777777" w:rsidTr="00694932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272A0008" w14:textId="4A9008B2" w:rsidR="00151283" w:rsidRPr="00F5092F" w:rsidRDefault="00151283" w:rsidP="00F5092F">
            <w:pPr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Ag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3F3F002B" w14:textId="77777777" w:rsidR="00151283" w:rsidRPr="00F5092F" w:rsidRDefault="00151283" w:rsidP="00151283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  <w:lang w:val="en-GB"/>
              </w:rPr>
              <w:t>&lt;</w:t>
            </w: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65 years</w:t>
            </w:r>
          </w:p>
          <w:p w14:paraId="114FEE67" w14:textId="7952C77A" w:rsidR="00151283" w:rsidRPr="00F5092F" w:rsidRDefault="00151283" w:rsidP="00151283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≥65 years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3BA506A0" w14:textId="3DFBF711" w:rsidR="00151283" w:rsidRPr="00F5092F" w:rsidRDefault="00CB54DD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55 (0.25 - 1.22)</w:t>
            </w:r>
          </w:p>
          <w:p w14:paraId="4279A170" w14:textId="175FF441" w:rsidR="00151283" w:rsidRPr="00F5092F" w:rsidRDefault="00CB54DD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86 (0.47 - 1.58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F330C1F" w14:textId="255FFA65" w:rsidR="00151283" w:rsidRPr="00F5092F" w:rsidRDefault="00CB54DD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390</w:t>
            </w:r>
          </w:p>
        </w:tc>
      </w:tr>
      <w:tr w:rsidR="00151283" w:rsidRPr="00F5092F" w14:paraId="672C04D5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ABAD730" w14:textId="05868993" w:rsidR="00151283" w:rsidRPr="00F5092F" w:rsidRDefault="00151283" w:rsidP="00151283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5E2438" w14:textId="77777777" w:rsidR="00151283" w:rsidRPr="00F5092F" w:rsidRDefault="00151283" w:rsidP="00151283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Male</w:t>
            </w:r>
          </w:p>
          <w:p w14:paraId="4CDE2CDF" w14:textId="2F715502" w:rsidR="00151283" w:rsidRPr="00F5092F" w:rsidRDefault="00151283" w:rsidP="00151283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024B1C" w14:textId="2D05C840" w:rsidR="00151283" w:rsidRPr="00F5092F" w:rsidRDefault="00B12280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46 (0.22 - 0.93)</w:t>
            </w:r>
          </w:p>
          <w:p w14:paraId="026C3817" w14:textId="47676C6F" w:rsidR="00151283" w:rsidRPr="00F5092F" w:rsidRDefault="00CB54DD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95 (0.57 -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06C00" w14:textId="4BFA607B" w:rsidR="00151283" w:rsidRPr="00F5092F" w:rsidRDefault="00B12280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470</w:t>
            </w:r>
          </w:p>
        </w:tc>
      </w:tr>
      <w:tr w:rsidR="00151283" w:rsidRPr="00F5092F" w14:paraId="1E7C4A93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EC23F21" w14:textId="317931E8" w:rsidR="00151283" w:rsidRPr="00F5092F" w:rsidRDefault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8DCA96" w14:textId="77777777" w:rsidR="00151283" w:rsidRPr="00F5092F" w:rsidRDefault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Yes</w:t>
            </w:r>
          </w:p>
          <w:p w14:paraId="1CFCA4CA" w14:textId="0F78FA87" w:rsidR="00151283" w:rsidRPr="00F5092F" w:rsidRDefault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DA8757" w14:textId="6B308538" w:rsidR="00151283" w:rsidRPr="00F5092F" w:rsidRDefault="006A04A9" w:rsidP="006A04A9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99 (</w:t>
            </w:r>
            <w:r w:rsidR="00987C81" w:rsidRPr="00F5092F">
              <w:rPr>
                <w:rFonts w:asciiTheme="majorBidi" w:hAnsiTheme="majorBidi" w:cstheme="majorBidi"/>
                <w:szCs w:val="21"/>
              </w:rPr>
              <w:t>0.44 - 2.24</w:t>
            </w:r>
            <w:r w:rsidRPr="00F5092F">
              <w:rPr>
                <w:rFonts w:asciiTheme="majorBidi" w:hAnsiTheme="majorBidi" w:cstheme="majorBidi"/>
                <w:szCs w:val="21"/>
              </w:rPr>
              <w:t>)</w:t>
            </w:r>
          </w:p>
          <w:p w14:paraId="234A9E05" w14:textId="102405E6" w:rsidR="006A04A9" w:rsidRPr="00F5092F" w:rsidRDefault="006A04A9" w:rsidP="006A04A9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52 (0.26 - 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FE622D" w14:textId="60BAD871" w:rsidR="00151283" w:rsidRPr="00F5092F" w:rsidRDefault="00987C81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228</w:t>
            </w:r>
          </w:p>
          <w:p w14:paraId="009CE7FB" w14:textId="6DDDA48B" w:rsidR="00151283" w:rsidRPr="00F5092F" w:rsidRDefault="00151283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</w:tr>
      <w:tr w:rsidR="00151283" w:rsidRPr="00F5092F" w14:paraId="49CD65F8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1459A55" w14:textId="12C5E1FD" w:rsidR="00151283" w:rsidRPr="00F5092F" w:rsidRDefault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9E6557" w14:textId="77777777" w:rsidR="00151283" w:rsidRPr="00F5092F" w:rsidRDefault="00151283" w:rsidP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Yes</w:t>
            </w:r>
          </w:p>
          <w:p w14:paraId="063E8550" w14:textId="46A299C4" w:rsidR="00151283" w:rsidRPr="00F5092F" w:rsidRDefault="00151283" w:rsidP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6A5EFA" w14:textId="77777777" w:rsidR="00151283" w:rsidRPr="00F5092F" w:rsidRDefault="00A86ED1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21 (0.03 - 1.51)</w:t>
            </w:r>
          </w:p>
          <w:p w14:paraId="278D0267" w14:textId="51B83F1F" w:rsidR="00A86ED1" w:rsidRPr="00F5092F" w:rsidRDefault="00A86ED1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77 (0.47 - 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1EB51" w14:textId="45B1084C" w:rsidR="00151283" w:rsidRPr="00F5092F" w:rsidRDefault="00A86ED1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259</w:t>
            </w:r>
          </w:p>
        </w:tc>
      </w:tr>
      <w:tr w:rsidR="002A45BC" w:rsidRPr="00F5092F" w14:paraId="36C1019E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E7AB3D2" w14:textId="4BC9BB44" w:rsidR="002A45BC" w:rsidRPr="00F5092F" w:rsidRDefault="002A45BC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BM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59767B" w14:textId="26E1AC78" w:rsidR="002A45BC" w:rsidRPr="00F5092F" w:rsidRDefault="002A45BC" w:rsidP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≥23.1</w:t>
            </w:r>
            <w:r w:rsidR="00A86ED1"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 xml:space="preserve"> kg/m2</w:t>
            </w:r>
          </w:p>
          <w:p w14:paraId="74515F32" w14:textId="7F79E83C" w:rsidR="002A45BC" w:rsidRPr="00F5092F" w:rsidRDefault="002A45BC" w:rsidP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&lt;23.1</w:t>
            </w:r>
            <w:r w:rsidR="00A86ED1"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 xml:space="preserve"> kg/m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0660F4" w14:textId="77777777" w:rsidR="002A45BC" w:rsidRPr="00F5092F" w:rsidRDefault="00CF79C7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94 (0.60 - 1.45)</w:t>
            </w:r>
          </w:p>
          <w:p w14:paraId="70BDEE2F" w14:textId="0976389E" w:rsidR="00CF79C7" w:rsidRPr="00F5092F" w:rsidRDefault="00CF79C7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52 (0.24 -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676601" w14:textId="260B6F88" w:rsidR="002A45BC" w:rsidRPr="00F5092F" w:rsidRDefault="00CF79C7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177</w:t>
            </w:r>
          </w:p>
        </w:tc>
      </w:tr>
      <w:tr w:rsidR="00295B61" w:rsidRPr="00F5092F" w14:paraId="57B1B290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CF3D10B" w14:textId="5B4F2AE3" w:rsidR="00295B61" w:rsidRPr="00F5092F" w:rsidRDefault="00295B61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B411D5">
              <w:rPr>
                <w:rFonts w:ascii="Times New Roman" w:hAnsi="Times New Roman"/>
                <w:color w:val="000000" w:themeColor="text1"/>
                <w:kern w:val="0"/>
                <w:szCs w:val="21"/>
                <w:lang w:val="en-GB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02FC2D" w14:textId="77777777" w:rsidR="00295B61" w:rsidRPr="00F5092F" w:rsidRDefault="00295B61" w:rsidP="00295B61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Yes</w:t>
            </w:r>
          </w:p>
          <w:p w14:paraId="20A74BDE" w14:textId="35912217" w:rsidR="00295B61" w:rsidRPr="00F5092F" w:rsidRDefault="00295B61" w:rsidP="00295B61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9DD19F" w14:textId="58B7F9B9" w:rsidR="00295B61" w:rsidRDefault="004738E1">
            <w:pPr>
              <w:rPr>
                <w:rFonts w:asciiTheme="majorBidi" w:hAnsiTheme="majorBidi" w:cstheme="majorBidi"/>
                <w:szCs w:val="21"/>
              </w:rPr>
            </w:pPr>
            <w:r w:rsidRPr="004738E1">
              <w:rPr>
                <w:rFonts w:asciiTheme="majorBidi" w:hAnsiTheme="majorBidi" w:cstheme="majorBidi"/>
                <w:szCs w:val="21"/>
              </w:rPr>
              <w:t>0.7</w:t>
            </w:r>
            <w:r>
              <w:rPr>
                <w:rFonts w:asciiTheme="majorBidi" w:hAnsiTheme="majorBidi" w:cstheme="majorBidi"/>
                <w:szCs w:val="21"/>
              </w:rPr>
              <w:t>2 (</w:t>
            </w:r>
            <w:r w:rsidRPr="004738E1">
              <w:rPr>
                <w:rFonts w:asciiTheme="majorBidi" w:hAnsiTheme="majorBidi" w:cstheme="majorBidi"/>
                <w:szCs w:val="21"/>
              </w:rPr>
              <w:t>0.3</w:t>
            </w:r>
            <w:r>
              <w:rPr>
                <w:rFonts w:asciiTheme="majorBidi" w:hAnsiTheme="majorBidi" w:cstheme="majorBidi"/>
                <w:szCs w:val="21"/>
              </w:rPr>
              <w:t xml:space="preserve">6 - </w:t>
            </w:r>
            <w:r w:rsidRPr="004738E1">
              <w:rPr>
                <w:rFonts w:asciiTheme="majorBidi" w:hAnsiTheme="majorBidi" w:cstheme="majorBidi"/>
                <w:szCs w:val="21"/>
              </w:rPr>
              <w:t>1.44</w:t>
            </w:r>
            <w:r>
              <w:rPr>
                <w:rFonts w:asciiTheme="majorBidi" w:hAnsiTheme="majorBidi" w:cstheme="majorBidi"/>
                <w:szCs w:val="21"/>
              </w:rPr>
              <w:t>)</w:t>
            </w:r>
          </w:p>
          <w:p w14:paraId="4D165851" w14:textId="42F9C5D3" w:rsidR="00295B61" w:rsidRPr="00F5092F" w:rsidRDefault="004738E1">
            <w:pPr>
              <w:rPr>
                <w:rFonts w:asciiTheme="majorBidi" w:hAnsiTheme="majorBidi" w:cstheme="majorBidi"/>
                <w:szCs w:val="21"/>
              </w:rPr>
            </w:pPr>
            <w:r w:rsidRPr="004738E1">
              <w:rPr>
                <w:rFonts w:asciiTheme="majorBidi" w:hAnsiTheme="majorBidi" w:cstheme="majorBidi"/>
                <w:szCs w:val="21"/>
              </w:rPr>
              <w:t>0.6</w:t>
            </w:r>
            <w:r>
              <w:rPr>
                <w:rFonts w:asciiTheme="majorBidi" w:hAnsiTheme="majorBidi" w:cstheme="majorBidi"/>
                <w:szCs w:val="21"/>
              </w:rPr>
              <w:t>6 (</w:t>
            </w:r>
            <w:r w:rsidRPr="004738E1">
              <w:rPr>
                <w:rFonts w:asciiTheme="majorBidi" w:hAnsiTheme="majorBidi" w:cstheme="majorBidi"/>
                <w:szCs w:val="21"/>
              </w:rPr>
              <w:t>0.3</w:t>
            </w:r>
            <w:r>
              <w:rPr>
                <w:rFonts w:asciiTheme="majorBidi" w:hAnsiTheme="majorBidi" w:cstheme="majorBidi"/>
                <w:szCs w:val="21"/>
              </w:rPr>
              <w:t xml:space="preserve">3 - </w:t>
            </w:r>
            <w:r w:rsidRPr="004738E1">
              <w:rPr>
                <w:rFonts w:asciiTheme="majorBidi" w:hAnsiTheme="majorBidi" w:cstheme="majorBidi"/>
                <w:szCs w:val="21"/>
              </w:rPr>
              <w:t>1.33</w:t>
            </w:r>
            <w:r>
              <w:rPr>
                <w:rFonts w:asciiTheme="majorBidi" w:hAnsiTheme="majorBidi" w:cstheme="majorBidi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46FF01" w14:textId="2AD65CF5" w:rsidR="00295B61" w:rsidRPr="00F5092F" w:rsidRDefault="004738E1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4738E1">
              <w:rPr>
                <w:rFonts w:asciiTheme="majorBidi" w:hAnsiTheme="majorBidi" w:cstheme="majorBidi"/>
                <w:szCs w:val="21"/>
              </w:rPr>
              <w:t>0.879</w:t>
            </w:r>
          </w:p>
        </w:tc>
      </w:tr>
      <w:tr w:rsidR="002A45BC" w:rsidRPr="00F5092F" w14:paraId="59CEF432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CC062DD" w14:textId="261C74A3" w:rsidR="002A45BC" w:rsidRPr="00F5092F" w:rsidRDefault="002A45BC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Atrial fibril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452C2A" w14:textId="77777777" w:rsidR="002A45BC" w:rsidRPr="00F5092F" w:rsidRDefault="002A45BC" w:rsidP="002A45BC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Yes</w:t>
            </w:r>
          </w:p>
          <w:p w14:paraId="6B9D915F" w14:textId="72BC2511" w:rsidR="002A45BC" w:rsidRPr="00F5092F" w:rsidRDefault="002A45BC" w:rsidP="002A45BC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BE5B20" w14:textId="4FD9FA4C" w:rsidR="002A45BC" w:rsidRPr="00F5092F" w:rsidRDefault="00B4286A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 xml:space="preserve">0.71 (0.08 - </w:t>
            </w:r>
            <w:r w:rsidR="000F603E" w:rsidRPr="00F5092F">
              <w:rPr>
                <w:rFonts w:asciiTheme="majorBidi" w:hAnsiTheme="majorBidi" w:cstheme="majorBidi"/>
                <w:szCs w:val="21"/>
              </w:rPr>
              <w:t>1</w:t>
            </w:r>
            <w:r w:rsidRPr="00F5092F">
              <w:rPr>
                <w:rFonts w:asciiTheme="majorBidi" w:hAnsiTheme="majorBidi" w:cstheme="majorBidi"/>
                <w:szCs w:val="21"/>
              </w:rPr>
              <w:t>.48)</w:t>
            </w:r>
          </w:p>
          <w:p w14:paraId="16DEE898" w14:textId="53D96148" w:rsidR="00B4286A" w:rsidRPr="00F5092F" w:rsidRDefault="002A5F84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69 (0.42 -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DC519" w14:textId="06378CF3" w:rsidR="002A45BC" w:rsidRPr="00F5092F" w:rsidRDefault="002A5F84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984</w:t>
            </w:r>
          </w:p>
        </w:tc>
      </w:tr>
      <w:tr w:rsidR="00151283" w:rsidRPr="00F5092F" w14:paraId="1B3A1B43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25EA057" w14:textId="4246B82C" w:rsidR="00151283" w:rsidRPr="00F5092F" w:rsidRDefault="00151283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szCs w:val="21"/>
              </w:rPr>
              <w:t>LV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57A118" w14:textId="153F1FAF" w:rsidR="00151283" w:rsidRPr="00F5092F" w:rsidRDefault="00151283" w:rsidP="00151283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  <w:lang w:val="en-GB"/>
              </w:rPr>
              <w:t>&lt;</w:t>
            </w: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50</w:t>
            </w:r>
          </w:p>
          <w:p w14:paraId="433A149A" w14:textId="54FD3496" w:rsidR="00151283" w:rsidRPr="00F5092F" w:rsidRDefault="00151283" w:rsidP="00151283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≥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83851E" w14:textId="14A4099A" w:rsidR="00151283" w:rsidRPr="00F5092F" w:rsidRDefault="00764E97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63 (0.27 - 1.43)</w:t>
            </w:r>
          </w:p>
          <w:p w14:paraId="26354079" w14:textId="7484C24E" w:rsidR="00764E97" w:rsidRPr="00F5092F" w:rsidRDefault="00764E97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74 (0.36 - 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72457" w14:textId="730123E4" w:rsidR="00151283" w:rsidRPr="00F5092F" w:rsidRDefault="00764E97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672</w:t>
            </w:r>
          </w:p>
        </w:tc>
      </w:tr>
      <w:tr w:rsidR="00151283" w:rsidRPr="00F5092F" w14:paraId="742AAED2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F34A445" w14:textId="3309E5A3" w:rsidR="00151283" w:rsidRPr="00F5092F" w:rsidRDefault="00151283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cT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DB4FF7" w14:textId="7381E150" w:rsidR="00151283" w:rsidRPr="00F5092F" w:rsidRDefault="002032DD" w:rsidP="00151283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low</w:t>
            </w:r>
          </w:p>
          <w:p w14:paraId="418EB71E" w14:textId="737E9ABF" w:rsidR="00151283" w:rsidRPr="00F5092F" w:rsidRDefault="002032DD" w:rsidP="00151283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48D9AB" w14:textId="79C16514" w:rsidR="00151283" w:rsidRPr="00F5092F" w:rsidRDefault="00EF1844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86 (0.54 - 1.37)</w:t>
            </w:r>
          </w:p>
          <w:p w14:paraId="1B13E1C0" w14:textId="70919B24" w:rsidR="00EF1844" w:rsidRPr="00F5092F" w:rsidRDefault="00EF1844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26 (0.08 - 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C85325" w14:textId="1C60BB4A" w:rsidR="00151283" w:rsidRPr="00F5092F" w:rsidRDefault="00EF1844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096</w:t>
            </w:r>
          </w:p>
        </w:tc>
      </w:tr>
      <w:tr w:rsidR="002032DD" w:rsidRPr="00F5092F" w14:paraId="6C95D7EA" w14:textId="77777777" w:rsidTr="00694932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12A3B45" w14:textId="7951FC68" w:rsidR="002032DD" w:rsidRPr="00F5092F" w:rsidRDefault="00995F13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NT-proBN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8A3673" w14:textId="7D461C6A" w:rsidR="00995F13" w:rsidRPr="00F5092F" w:rsidRDefault="00995F13" w:rsidP="00151283">
            <w:pPr>
              <w:rPr>
                <w:rFonts w:asciiTheme="majorBidi" w:hAnsiTheme="majorBidi" w:cstheme="majorBidi"/>
                <w:color w:val="000000"/>
                <w:szCs w:val="21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≥</w:t>
            </w:r>
            <w:r w:rsidR="009A4EE6" w:rsidRPr="00F5092F">
              <w:rPr>
                <w:rFonts w:asciiTheme="majorBidi" w:hAnsiTheme="majorBidi" w:cstheme="majorBidi"/>
                <w:color w:val="000000"/>
                <w:szCs w:val="21"/>
              </w:rPr>
              <w:t>400</w:t>
            </w: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 xml:space="preserve"> pg/</w:t>
            </w:r>
            <w:r w:rsidR="009A4EE6" w:rsidRPr="00F5092F">
              <w:rPr>
                <w:rFonts w:asciiTheme="majorBidi" w:hAnsiTheme="majorBidi" w:cstheme="majorBidi"/>
                <w:color w:val="000000"/>
                <w:szCs w:val="21"/>
              </w:rPr>
              <w:t xml:space="preserve"> ml</w:t>
            </w:r>
          </w:p>
          <w:p w14:paraId="4C307C9D" w14:textId="7C1A8377" w:rsidR="00995F13" w:rsidRPr="00F5092F" w:rsidRDefault="00995F13" w:rsidP="00151283">
            <w:pP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>&lt;</w:t>
            </w:r>
            <w:r w:rsidR="009A4EE6" w:rsidRPr="00F5092F">
              <w:rPr>
                <w:rFonts w:asciiTheme="majorBidi" w:hAnsiTheme="majorBidi" w:cstheme="majorBidi"/>
                <w:color w:val="000000"/>
                <w:szCs w:val="21"/>
              </w:rPr>
              <w:t>400</w:t>
            </w:r>
            <w:r w:rsidRPr="00F5092F">
              <w:rPr>
                <w:rFonts w:asciiTheme="majorBidi" w:hAnsiTheme="majorBidi" w:cstheme="majorBidi"/>
                <w:color w:val="000000"/>
                <w:szCs w:val="21"/>
              </w:rPr>
              <w:t xml:space="preserve"> pg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C10227" w14:textId="77777777" w:rsidR="002032DD" w:rsidRPr="00F5092F" w:rsidRDefault="00EF1844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76 (0.39 - 1.43)</w:t>
            </w:r>
          </w:p>
          <w:p w14:paraId="7B2975DD" w14:textId="7A0E094B" w:rsidR="00EF1844" w:rsidRPr="00F5092F" w:rsidRDefault="00EF1844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73 (0.32 - 1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B9AFF" w14:textId="50EDFC28" w:rsidR="002032DD" w:rsidRPr="00F5092F" w:rsidRDefault="00EF1844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981</w:t>
            </w:r>
          </w:p>
        </w:tc>
      </w:tr>
      <w:tr w:rsidR="002032DD" w:rsidRPr="00F5092F" w14:paraId="7D54525E" w14:textId="77777777" w:rsidTr="00694932"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0FFDA452" w14:textId="2C199FD8" w:rsidR="006C5D4B" w:rsidRPr="00F5092F" w:rsidRDefault="00B529F9" w:rsidP="006C5D4B">
            <w:pPr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color w:val="000000" w:themeColor="text1"/>
                <w:kern w:val="0"/>
                <w:szCs w:val="21"/>
                <w:lang w:val="en-GB"/>
              </w:rPr>
              <w:t>Vessel with any stenosi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7C75855" w14:textId="77777777" w:rsidR="002032DD" w:rsidRPr="00F5092F" w:rsidRDefault="00832789" w:rsidP="00995F13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1-2vessel disease</w:t>
            </w:r>
          </w:p>
          <w:p w14:paraId="10959D42" w14:textId="23F37AEF" w:rsidR="00832789" w:rsidRPr="00F5092F" w:rsidRDefault="00832789" w:rsidP="00995F13">
            <w:pPr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Cs w:val="21"/>
                <w:lang w:val="en-GB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3 vessel diseas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25CEACE" w14:textId="61A89369" w:rsidR="00781CB9" w:rsidRPr="00F5092F" w:rsidRDefault="00781CB9" w:rsidP="00781CB9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94 (0.61 - 1.45)</w:t>
            </w:r>
          </w:p>
          <w:p w14:paraId="56BE9AAF" w14:textId="29EC8BBB" w:rsidR="00781CB9" w:rsidRPr="00F5092F" w:rsidRDefault="00781CB9">
            <w:pPr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1.66 (0.33 - 8.3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940FDC5" w14:textId="1DCC475A" w:rsidR="002032DD" w:rsidRPr="00F5092F" w:rsidRDefault="00781CB9" w:rsidP="00CB54DD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5092F">
              <w:rPr>
                <w:rFonts w:asciiTheme="majorBidi" w:hAnsiTheme="majorBidi" w:cstheme="majorBidi"/>
                <w:szCs w:val="21"/>
              </w:rPr>
              <w:t>0.514</w:t>
            </w:r>
          </w:p>
        </w:tc>
      </w:tr>
    </w:tbl>
    <w:p w14:paraId="247C952B" w14:textId="5B9172C8" w:rsidR="00151283" w:rsidRPr="00F5092F" w:rsidRDefault="007001F1">
      <w:pPr>
        <w:rPr>
          <w:rFonts w:asciiTheme="majorBidi" w:hAnsiTheme="majorBidi" w:cstheme="majorBidi"/>
          <w:szCs w:val="21"/>
        </w:rPr>
      </w:pPr>
      <w:r w:rsidRPr="003142F1">
        <w:rPr>
          <w:rFonts w:ascii="Times New Roman" w:hAnsi="Times New Roman"/>
          <w:color w:val="000000" w:themeColor="text1"/>
          <w:sz w:val="24"/>
          <w:szCs w:val="24"/>
        </w:rPr>
        <w:t>BMI, body mass index;</w:t>
      </w:r>
      <w:r w:rsidRPr="007001F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142F1">
        <w:rPr>
          <w:rFonts w:ascii="Times New Roman" w:hAnsi="Times New Roman"/>
          <w:color w:val="000000" w:themeColor="text1"/>
          <w:sz w:val="24"/>
          <w:szCs w:val="24"/>
        </w:rPr>
        <w:t>LVEF, left ventricular ejection fraction;</w:t>
      </w:r>
      <w:r w:rsidRPr="007001F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142F1">
        <w:rPr>
          <w:rFonts w:ascii="Times New Roman" w:hAnsi="Times New Roman"/>
          <w:color w:val="000000" w:themeColor="text1"/>
          <w:sz w:val="24"/>
          <w:szCs w:val="24"/>
        </w:rPr>
        <w:t xml:space="preserve">cTnT, cardiac </w:t>
      </w:r>
      <w:r w:rsidRPr="003142F1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troponin T; NT-proBNP, N-terminal pro-brain natriuretic peptide;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 xml:space="preserve"> HR, hazard ratio;</w:t>
      </w:r>
      <w:r w:rsidRPr="007001F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6413EE">
        <w:rPr>
          <w:rFonts w:asciiTheme="majorBidi" w:hAnsiTheme="majorBidi" w:cstheme="majorBidi"/>
          <w:color w:val="000000" w:themeColor="text1"/>
          <w:sz w:val="24"/>
          <w:szCs w:val="24"/>
        </w:rPr>
        <w:t>CI, confidence interval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sectPr w:rsidR="00151283" w:rsidRPr="00F509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00EAE" w14:textId="77777777" w:rsidR="00AE5134" w:rsidRDefault="00AE5134" w:rsidP="00DF5FD5">
      <w:r>
        <w:separator/>
      </w:r>
    </w:p>
  </w:endnote>
  <w:endnote w:type="continuationSeparator" w:id="0">
    <w:p w14:paraId="34AF79CE" w14:textId="77777777" w:rsidR="00AE5134" w:rsidRDefault="00AE5134" w:rsidP="00DF5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794A7" w14:textId="77777777" w:rsidR="00AE5134" w:rsidRDefault="00AE5134" w:rsidP="00DF5FD5">
      <w:r>
        <w:separator/>
      </w:r>
    </w:p>
  </w:footnote>
  <w:footnote w:type="continuationSeparator" w:id="0">
    <w:p w14:paraId="6AAB85CB" w14:textId="77777777" w:rsidR="00AE5134" w:rsidRDefault="00AE5134" w:rsidP="00DF5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NzU2sTAxsjQ0MTdS0lEKTi0uzszPAykwqwUApBWALywAAAA="/>
  </w:docVars>
  <w:rsids>
    <w:rsidRoot w:val="00C67200"/>
    <w:rsid w:val="000702EB"/>
    <w:rsid w:val="000B02A4"/>
    <w:rsid w:val="000E7D61"/>
    <w:rsid w:val="000F603E"/>
    <w:rsid w:val="00151283"/>
    <w:rsid w:val="0017646F"/>
    <w:rsid w:val="001F526E"/>
    <w:rsid w:val="002032DD"/>
    <w:rsid w:val="00295B61"/>
    <w:rsid w:val="002A45BC"/>
    <w:rsid w:val="002A5F84"/>
    <w:rsid w:val="00310F5B"/>
    <w:rsid w:val="003D7E9C"/>
    <w:rsid w:val="004315B6"/>
    <w:rsid w:val="00432F2A"/>
    <w:rsid w:val="004738E1"/>
    <w:rsid w:val="005C6E7B"/>
    <w:rsid w:val="006144F0"/>
    <w:rsid w:val="00694932"/>
    <w:rsid w:val="006A04A9"/>
    <w:rsid w:val="006C5D4B"/>
    <w:rsid w:val="007001F1"/>
    <w:rsid w:val="00764E97"/>
    <w:rsid w:val="00781CB9"/>
    <w:rsid w:val="007A1BB0"/>
    <w:rsid w:val="00803DCF"/>
    <w:rsid w:val="00832789"/>
    <w:rsid w:val="00851E92"/>
    <w:rsid w:val="00865966"/>
    <w:rsid w:val="00884C2F"/>
    <w:rsid w:val="009660D8"/>
    <w:rsid w:val="00987C81"/>
    <w:rsid w:val="00992C24"/>
    <w:rsid w:val="00995F13"/>
    <w:rsid w:val="009A4EE6"/>
    <w:rsid w:val="00A86ED1"/>
    <w:rsid w:val="00AE5134"/>
    <w:rsid w:val="00B12280"/>
    <w:rsid w:val="00B128B7"/>
    <w:rsid w:val="00B25AC5"/>
    <w:rsid w:val="00B4286A"/>
    <w:rsid w:val="00B529F9"/>
    <w:rsid w:val="00B52DFC"/>
    <w:rsid w:val="00BE4691"/>
    <w:rsid w:val="00C67200"/>
    <w:rsid w:val="00C86B86"/>
    <w:rsid w:val="00CB54DD"/>
    <w:rsid w:val="00CF79C7"/>
    <w:rsid w:val="00D07252"/>
    <w:rsid w:val="00D81EF0"/>
    <w:rsid w:val="00DF5FD5"/>
    <w:rsid w:val="00E56CE2"/>
    <w:rsid w:val="00ED0881"/>
    <w:rsid w:val="00EF1844"/>
    <w:rsid w:val="00F07C84"/>
    <w:rsid w:val="00F5092F"/>
    <w:rsid w:val="00F678E0"/>
    <w:rsid w:val="00FE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A4AB7"/>
  <w15:chartTrackingRefBased/>
  <w15:docId w15:val="{95AA94FD-5D67-403A-B42F-A5A996E9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1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5128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151283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Balloon Text"/>
    <w:basedOn w:val="a"/>
    <w:link w:val="a5"/>
    <w:uiPriority w:val="99"/>
    <w:semiHidden/>
    <w:unhideWhenUsed/>
    <w:rsid w:val="004315B6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315B6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F5F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F5FD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F5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F5F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8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0</cp:revision>
  <dcterms:created xsi:type="dcterms:W3CDTF">2021-04-22T14:29:00Z</dcterms:created>
  <dcterms:modified xsi:type="dcterms:W3CDTF">2021-04-27T04:43:00Z</dcterms:modified>
</cp:coreProperties>
</file>